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41636" w:rsidRPr="00005CC5" w14:paraId="37F9732A" w14:textId="77777777" w:rsidTr="00B41636">
        <w:tc>
          <w:tcPr>
            <w:tcW w:w="4505" w:type="dxa"/>
          </w:tcPr>
          <w:p w14:paraId="7A7A7EEA" w14:textId="2690CD0E" w:rsidR="00B41636" w:rsidRPr="005D4427" w:rsidRDefault="00B4163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bookmarkEnd w:id="0"/>
            <w:r w:rsidRPr="005D4427">
              <w:rPr>
                <w:rFonts w:ascii="Times New Roman" w:hAnsi="Times New Roman" w:cs="Times New Roman"/>
                <w:b/>
                <w:sz w:val="22"/>
                <w:szCs w:val="22"/>
              </w:rPr>
              <w:t>First names</w:t>
            </w:r>
          </w:p>
        </w:tc>
        <w:tc>
          <w:tcPr>
            <w:tcW w:w="4505" w:type="dxa"/>
          </w:tcPr>
          <w:p w14:paraId="4863CE98" w14:textId="623C5727" w:rsidR="00B41636" w:rsidRPr="005D4427" w:rsidRDefault="00B4163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4427">
              <w:rPr>
                <w:rFonts w:ascii="Times New Roman" w:hAnsi="Times New Roman" w:cs="Times New Roman"/>
                <w:b/>
                <w:sz w:val="22"/>
                <w:szCs w:val="22"/>
              </w:rPr>
              <w:t>Surnames</w:t>
            </w:r>
          </w:p>
        </w:tc>
      </w:tr>
      <w:tr w:rsidR="00B41636" w:rsidRPr="00005CC5" w14:paraId="31C0531E" w14:textId="77777777" w:rsidTr="00B41636">
        <w:tc>
          <w:tcPr>
            <w:tcW w:w="4505" w:type="dxa"/>
          </w:tcPr>
          <w:p w14:paraId="5CB7649E" w14:textId="3A4163C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line</w:t>
            </w:r>
          </w:p>
        </w:tc>
        <w:tc>
          <w:tcPr>
            <w:tcW w:w="4505" w:type="dxa"/>
          </w:tcPr>
          <w:p w14:paraId="029BE582" w14:textId="647FE47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Kimonyo</w:t>
            </w:r>
          </w:p>
        </w:tc>
      </w:tr>
      <w:tr w:rsidR="00B41636" w:rsidRPr="00005CC5" w14:paraId="655C7517" w14:textId="77777777" w:rsidTr="00B41636">
        <w:tc>
          <w:tcPr>
            <w:tcW w:w="4505" w:type="dxa"/>
          </w:tcPr>
          <w:p w14:paraId="5080ADBE" w14:textId="5ECFAFC0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lyssia</w:t>
            </w:r>
          </w:p>
        </w:tc>
        <w:tc>
          <w:tcPr>
            <w:tcW w:w="4505" w:type="dxa"/>
          </w:tcPr>
          <w:p w14:paraId="73963AD8" w14:textId="6BA99C1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cNeece</w:t>
            </w:r>
          </w:p>
        </w:tc>
      </w:tr>
      <w:tr w:rsidR="00B41636" w:rsidRPr="00005CC5" w14:paraId="2043CDF8" w14:textId="77777777" w:rsidTr="00B41636">
        <w:tc>
          <w:tcPr>
            <w:tcW w:w="4505" w:type="dxa"/>
          </w:tcPr>
          <w:p w14:paraId="7D7BF861" w14:textId="16FF18C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ndrew</w:t>
            </w:r>
          </w:p>
        </w:tc>
        <w:tc>
          <w:tcPr>
            <w:tcW w:w="4505" w:type="dxa"/>
          </w:tcPr>
          <w:p w14:paraId="17F4AAA9" w14:textId="63D0E98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Dick</w:t>
            </w:r>
          </w:p>
        </w:tc>
      </w:tr>
      <w:tr w:rsidR="00B41636" w:rsidRPr="00005CC5" w14:paraId="359E9F21" w14:textId="77777777" w:rsidTr="00B41636">
        <w:tc>
          <w:tcPr>
            <w:tcW w:w="4505" w:type="dxa"/>
          </w:tcPr>
          <w:p w14:paraId="2EFE5BEC" w14:textId="214B8DA1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ndrew</w:t>
            </w:r>
          </w:p>
        </w:tc>
        <w:tc>
          <w:tcPr>
            <w:tcW w:w="4505" w:type="dxa"/>
          </w:tcPr>
          <w:p w14:paraId="6F1938A2" w14:textId="0184CBC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orris</w:t>
            </w:r>
          </w:p>
        </w:tc>
      </w:tr>
      <w:tr w:rsidR="00B41636" w:rsidRPr="00005CC5" w14:paraId="58147A2F" w14:textId="77777777" w:rsidTr="00B41636">
        <w:tc>
          <w:tcPr>
            <w:tcW w:w="4505" w:type="dxa"/>
          </w:tcPr>
          <w:p w14:paraId="2A2B5090" w14:textId="24A04D3E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nnie</w:t>
            </w:r>
          </w:p>
        </w:tc>
        <w:tc>
          <w:tcPr>
            <w:tcW w:w="4505" w:type="dxa"/>
          </w:tcPr>
          <w:p w14:paraId="5ABE7828" w14:textId="68FCD54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Yarwood</w:t>
            </w:r>
          </w:p>
        </w:tc>
      </w:tr>
      <w:tr w:rsidR="00B41636" w:rsidRPr="00005CC5" w14:paraId="0DA83F33" w14:textId="77777777" w:rsidTr="00B41636">
        <w:tc>
          <w:tcPr>
            <w:tcW w:w="4505" w:type="dxa"/>
          </w:tcPr>
          <w:p w14:paraId="7BF157EC" w14:textId="1845769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thimalaipet</w:t>
            </w:r>
          </w:p>
        </w:tc>
        <w:tc>
          <w:tcPr>
            <w:tcW w:w="4505" w:type="dxa"/>
          </w:tcPr>
          <w:p w14:paraId="74C6E767" w14:textId="7AA22B2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Ramanan</w:t>
            </w:r>
          </w:p>
        </w:tc>
      </w:tr>
      <w:tr w:rsidR="00B41636" w:rsidRPr="00005CC5" w14:paraId="7CECFC6C" w14:textId="77777777" w:rsidTr="00B41636">
        <w:tc>
          <w:tcPr>
            <w:tcW w:w="4505" w:type="dxa"/>
          </w:tcPr>
          <w:p w14:paraId="77C3D2D8" w14:textId="7F9D1CF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Bethany R</w:t>
            </w:r>
          </w:p>
        </w:tc>
        <w:tc>
          <w:tcPr>
            <w:tcW w:w="4505" w:type="dxa"/>
          </w:tcPr>
          <w:p w14:paraId="2E7C9857" w14:textId="44AB363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Jebson</w:t>
            </w:r>
          </w:p>
        </w:tc>
      </w:tr>
      <w:tr w:rsidR="00B41636" w:rsidRPr="00005CC5" w14:paraId="2702F68B" w14:textId="77777777" w:rsidTr="00B41636">
        <w:tc>
          <w:tcPr>
            <w:tcW w:w="4505" w:type="dxa"/>
          </w:tcPr>
          <w:p w14:paraId="5C7ED9CE" w14:textId="37B8FCD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Chris</w:t>
            </w:r>
          </w:p>
        </w:tc>
        <w:tc>
          <w:tcPr>
            <w:tcW w:w="4505" w:type="dxa"/>
          </w:tcPr>
          <w:p w14:paraId="0976A0C9" w14:textId="7C0FD59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Wallace</w:t>
            </w:r>
          </w:p>
        </w:tc>
      </w:tr>
      <w:tr w:rsidR="008A40BD" w:rsidRPr="00005CC5" w14:paraId="5712A191" w14:textId="77777777" w:rsidTr="00B41636">
        <w:tc>
          <w:tcPr>
            <w:tcW w:w="4505" w:type="dxa"/>
          </w:tcPr>
          <w:p w14:paraId="3CB8FBF4" w14:textId="00CD26B9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Daniela</w:t>
            </w:r>
          </w:p>
        </w:tc>
        <w:tc>
          <w:tcPr>
            <w:tcW w:w="4505" w:type="dxa"/>
          </w:tcPr>
          <w:p w14:paraId="1FA6A4F2" w14:textId="71D1991A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Dastros-Pitei</w:t>
            </w:r>
          </w:p>
        </w:tc>
      </w:tr>
      <w:tr w:rsidR="00B41636" w:rsidRPr="00005CC5" w14:paraId="149C1C11" w14:textId="77777777" w:rsidTr="00B41636">
        <w:tc>
          <w:tcPr>
            <w:tcW w:w="4505" w:type="dxa"/>
          </w:tcPr>
          <w:p w14:paraId="746B49E5" w14:textId="43ED6D60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Damian</w:t>
            </w:r>
          </w:p>
        </w:tc>
        <w:tc>
          <w:tcPr>
            <w:tcW w:w="4505" w:type="dxa"/>
          </w:tcPr>
          <w:p w14:paraId="52FED0C6" w14:textId="244CBC9A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Tarasek</w:t>
            </w:r>
          </w:p>
        </w:tc>
      </w:tr>
      <w:tr w:rsidR="00B41636" w:rsidRPr="00005CC5" w14:paraId="320449CF" w14:textId="77777777" w:rsidTr="00B41636">
        <w:tc>
          <w:tcPr>
            <w:tcW w:w="4505" w:type="dxa"/>
          </w:tcPr>
          <w:p w14:paraId="4966C4FA" w14:textId="240025E2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Elizabeth</w:t>
            </w:r>
          </w:p>
        </w:tc>
        <w:tc>
          <w:tcPr>
            <w:tcW w:w="4505" w:type="dxa"/>
          </w:tcPr>
          <w:p w14:paraId="069F8D81" w14:textId="3D718BD6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Ralph</w:t>
            </w:r>
          </w:p>
        </w:tc>
      </w:tr>
      <w:tr w:rsidR="00B41636" w:rsidRPr="00005CC5" w14:paraId="36C0F201" w14:textId="77777777" w:rsidTr="00B41636">
        <w:tc>
          <w:tcPr>
            <w:tcW w:w="4505" w:type="dxa"/>
          </w:tcPr>
          <w:p w14:paraId="48EC3DA5" w14:textId="2310E94E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Emil</w:t>
            </w:r>
          </w:p>
        </w:tc>
        <w:tc>
          <w:tcPr>
            <w:tcW w:w="4505" w:type="dxa"/>
          </w:tcPr>
          <w:p w14:paraId="2A05ACBF" w14:textId="005456BA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Carlsson</w:t>
            </w:r>
          </w:p>
        </w:tc>
      </w:tr>
      <w:tr w:rsidR="00B41636" w:rsidRPr="00005CC5" w14:paraId="5C6C4372" w14:textId="77777777" w:rsidTr="00B41636">
        <w:tc>
          <w:tcPr>
            <w:tcW w:w="4505" w:type="dxa"/>
          </w:tcPr>
          <w:p w14:paraId="12F2DD2B" w14:textId="40645FA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Emily</w:t>
            </w:r>
          </w:p>
        </w:tc>
        <w:tc>
          <w:tcPr>
            <w:tcW w:w="4505" w:type="dxa"/>
          </w:tcPr>
          <w:p w14:paraId="0A1B828E" w14:textId="521302DA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Robinson</w:t>
            </w:r>
          </w:p>
        </w:tc>
      </w:tr>
      <w:tr w:rsidR="00B41636" w:rsidRPr="00005CC5" w14:paraId="4004CAB2" w14:textId="77777777" w:rsidTr="00B41636">
        <w:tc>
          <w:tcPr>
            <w:tcW w:w="4505" w:type="dxa"/>
          </w:tcPr>
          <w:p w14:paraId="2A656929" w14:textId="12E0E9D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Emma</w:t>
            </w:r>
          </w:p>
        </w:tc>
        <w:tc>
          <w:tcPr>
            <w:tcW w:w="4505" w:type="dxa"/>
          </w:tcPr>
          <w:p w14:paraId="0F801726" w14:textId="676D2BCE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umner</w:t>
            </w:r>
          </w:p>
        </w:tc>
      </w:tr>
      <w:tr w:rsidR="00B41636" w:rsidRPr="00005CC5" w14:paraId="0EA46712" w14:textId="77777777" w:rsidTr="00B41636">
        <w:tc>
          <w:tcPr>
            <w:tcW w:w="4505" w:type="dxa"/>
          </w:tcPr>
          <w:p w14:paraId="0ECE4A05" w14:textId="5412D95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Fatema</w:t>
            </w:r>
          </w:p>
        </w:tc>
        <w:tc>
          <w:tcPr>
            <w:tcW w:w="4505" w:type="dxa"/>
          </w:tcPr>
          <w:p w14:paraId="1AFA47E2" w14:textId="3806F0EC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erali</w:t>
            </w:r>
          </w:p>
        </w:tc>
      </w:tr>
      <w:tr w:rsidR="00B41636" w:rsidRPr="00005CC5" w14:paraId="73EFEEA0" w14:textId="77777777" w:rsidTr="00B41636">
        <w:tc>
          <w:tcPr>
            <w:tcW w:w="4505" w:type="dxa"/>
          </w:tcPr>
          <w:p w14:paraId="7870C402" w14:textId="72D0250A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Fatjon</w:t>
            </w:r>
          </w:p>
        </w:tc>
        <w:tc>
          <w:tcPr>
            <w:tcW w:w="4505" w:type="dxa"/>
          </w:tcPr>
          <w:p w14:paraId="191C7638" w14:textId="22057746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Dekaj</w:t>
            </w:r>
          </w:p>
        </w:tc>
      </w:tr>
      <w:tr w:rsidR="008A40BD" w:rsidRPr="00005CC5" w14:paraId="722A006D" w14:textId="77777777" w:rsidTr="00B41636">
        <w:tc>
          <w:tcPr>
            <w:tcW w:w="4505" w:type="dxa"/>
          </w:tcPr>
          <w:p w14:paraId="66F34AC6" w14:textId="505F4205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Helen</w:t>
            </w:r>
          </w:p>
        </w:tc>
        <w:tc>
          <w:tcPr>
            <w:tcW w:w="4505" w:type="dxa"/>
          </w:tcPr>
          <w:p w14:paraId="1E8868D2" w14:textId="1F42CC98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Neale</w:t>
            </w:r>
          </w:p>
        </w:tc>
      </w:tr>
      <w:tr w:rsidR="008A40BD" w:rsidRPr="00005CC5" w14:paraId="57C9476A" w14:textId="77777777" w:rsidTr="00B41636">
        <w:tc>
          <w:tcPr>
            <w:tcW w:w="4505" w:type="dxa"/>
          </w:tcPr>
          <w:p w14:paraId="2FFC1D72" w14:textId="5FC58B17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Hussein</w:t>
            </w:r>
          </w:p>
        </w:tc>
        <w:tc>
          <w:tcPr>
            <w:tcW w:w="4505" w:type="dxa"/>
          </w:tcPr>
          <w:p w14:paraId="7602782D" w14:textId="0516ADD0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l-Mossawi</w:t>
            </w:r>
          </w:p>
        </w:tc>
      </w:tr>
      <w:tr w:rsidR="008A40BD" w:rsidRPr="00005CC5" w14:paraId="5B38B1C8" w14:textId="77777777" w:rsidTr="00B41636">
        <w:tc>
          <w:tcPr>
            <w:tcW w:w="4505" w:type="dxa"/>
          </w:tcPr>
          <w:p w14:paraId="5A2332B0" w14:textId="29092D5C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Jacqui</w:t>
            </w:r>
          </w:p>
        </w:tc>
        <w:tc>
          <w:tcPr>
            <w:tcW w:w="4505" w:type="dxa"/>
          </w:tcPr>
          <w:p w14:paraId="135C6919" w14:textId="2E0EC1B9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Roberts</w:t>
            </w:r>
          </w:p>
        </w:tc>
      </w:tr>
      <w:tr w:rsidR="00B41636" w:rsidRPr="00005CC5" w14:paraId="506F8DD8" w14:textId="77777777" w:rsidTr="00B41636">
        <w:tc>
          <w:tcPr>
            <w:tcW w:w="4505" w:type="dxa"/>
          </w:tcPr>
          <w:p w14:paraId="0F9ED72F" w14:textId="037188A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Jenna F</w:t>
            </w:r>
          </w:p>
        </w:tc>
        <w:tc>
          <w:tcPr>
            <w:tcW w:w="4505" w:type="dxa"/>
          </w:tcPr>
          <w:p w14:paraId="5BB1D61A" w14:textId="35945E6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Gritzfeld</w:t>
            </w:r>
          </w:p>
        </w:tc>
      </w:tr>
      <w:tr w:rsidR="00B41636" w:rsidRPr="00005CC5" w14:paraId="260967E1" w14:textId="77777777" w:rsidTr="00B41636">
        <w:tc>
          <w:tcPr>
            <w:tcW w:w="4505" w:type="dxa"/>
          </w:tcPr>
          <w:p w14:paraId="655DD3DF" w14:textId="572B10B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Joanna</w:t>
            </w:r>
          </w:p>
        </w:tc>
        <w:tc>
          <w:tcPr>
            <w:tcW w:w="4505" w:type="dxa"/>
          </w:tcPr>
          <w:p w14:paraId="5B9609F8" w14:textId="3793411F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Fairlie</w:t>
            </w:r>
          </w:p>
        </w:tc>
      </w:tr>
      <w:tr w:rsidR="00B41636" w:rsidRPr="00005CC5" w14:paraId="0E070408" w14:textId="77777777" w:rsidTr="00B41636">
        <w:tc>
          <w:tcPr>
            <w:tcW w:w="4505" w:type="dxa"/>
          </w:tcPr>
          <w:p w14:paraId="382807D8" w14:textId="3E3254FD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John</w:t>
            </w:r>
          </w:p>
        </w:tc>
        <w:tc>
          <w:tcPr>
            <w:tcW w:w="4505" w:type="dxa"/>
          </w:tcPr>
          <w:p w14:paraId="72C1C09C" w14:textId="174170D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Bowes</w:t>
            </w:r>
          </w:p>
        </w:tc>
      </w:tr>
      <w:tr w:rsidR="008A40BD" w:rsidRPr="00005CC5" w14:paraId="2CE30CEF" w14:textId="77777777" w:rsidTr="00B41636">
        <w:tc>
          <w:tcPr>
            <w:tcW w:w="4505" w:type="dxa"/>
          </w:tcPr>
          <w:p w14:paraId="1BEE6F9F" w14:textId="1D73F907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John</w:t>
            </w:r>
          </w:p>
        </w:tc>
        <w:tc>
          <w:tcPr>
            <w:tcW w:w="4505" w:type="dxa"/>
          </w:tcPr>
          <w:p w14:paraId="253CE9D3" w14:textId="3EA30854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Ioannou</w:t>
            </w:r>
          </w:p>
        </w:tc>
      </w:tr>
      <w:tr w:rsidR="00B41636" w:rsidRPr="00005CC5" w14:paraId="07C40840" w14:textId="77777777" w:rsidTr="00B41636">
        <w:tc>
          <w:tcPr>
            <w:tcW w:w="4505" w:type="dxa"/>
          </w:tcPr>
          <w:p w14:paraId="54BCDA5D" w14:textId="6298DA4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Kimme L</w:t>
            </w:r>
          </w:p>
        </w:tc>
        <w:tc>
          <w:tcPr>
            <w:tcW w:w="4505" w:type="dxa"/>
          </w:tcPr>
          <w:p w14:paraId="6C11F3D4" w14:textId="7CB52961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Hyrich</w:t>
            </w:r>
          </w:p>
        </w:tc>
      </w:tr>
      <w:tr w:rsidR="00B41636" w:rsidRPr="00005CC5" w14:paraId="25CC20E2" w14:textId="77777777" w:rsidTr="00B41636">
        <w:tc>
          <w:tcPr>
            <w:tcW w:w="4505" w:type="dxa"/>
          </w:tcPr>
          <w:p w14:paraId="2A9CABA1" w14:textId="672EBBB6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Lucy R</w:t>
            </w:r>
          </w:p>
        </w:tc>
        <w:tc>
          <w:tcPr>
            <w:tcW w:w="4505" w:type="dxa"/>
          </w:tcPr>
          <w:p w14:paraId="577104A5" w14:textId="34712B5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Wedderburn</w:t>
            </w:r>
          </w:p>
        </w:tc>
      </w:tr>
      <w:tr w:rsidR="00B41636" w:rsidRPr="00005CC5" w14:paraId="13F29670" w14:textId="77777777" w:rsidTr="00B41636">
        <w:tc>
          <w:tcPr>
            <w:tcW w:w="4505" w:type="dxa"/>
          </w:tcPr>
          <w:p w14:paraId="23164A02" w14:textId="204EB04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elissa</w:t>
            </w:r>
          </w:p>
        </w:tc>
        <w:tc>
          <w:tcPr>
            <w:tcW w:w="4505" w:type="dxa"/>
          </w:tcPr>
          <w:p w14:paraId="2921E247" w14:textId="0D9E558C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Kartawinata</w:t>
            </w:r>
          </w:p>
        </w:tc>
      </w:tr>
      <w:tr w:rsidR="00B41636" w:rsidRPr="00005CC5" w14:paraId="2643F86E" w14:textId="77777777" w:rsidTr="00B41636">
        <w:tc>
          <w:tcPr>
            <w:tcW w:w="4505" w:type="dxa"/>
          </w:tcPr>
          <w:p w14:paraId="5192C0D0" w14:textId="189E511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elissa</w:t>
            </w:r>
          </w:p>
        </w:tc>
        <w:tc>
          <w:tcPr>
            <w:tcW w:w="4505" w:type="dxa"/>
          </w:tcPr>
          <w:p w14:paraId="05FBC1BC" w14:textId="229BFDC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Tordoff</w:t>
            </w:r>
          </w:p>
        </w:tc>
      </w:tr>
      <w:tr w:rsidR="00B41636" w:rsidRPr="00005CC5" w14:paraId="516015FC" w14:textId="77777777" w:rsidTr="00B41636">
        <w:tc>
          <w:tcPr>
            <w:tcW w:w="4505" w:type="dxa"/>
          </w:tcPr>
          <w:p w14:paraId="5F5B5043" w14:textId="6E384B4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ichael</w:t>
            </w:r>
          </w:p>
        </w:tc>
        <w:tc>
          <w:tcPr>
            <w:tcW w:w="4505" w:type="dxa"/>
          </w:tcPr>
          <w:p w14:paraId="4D22F6BA" w14:textId="478ACC6A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Barnes</w:t>
            </w:r>
          </w:p>
        </w:tc>
      </w:tr>
      <w:tr w:rsidR="00B41636" w:rsidRPr="00005CC5" w14:paraId="1E21BE86" w14:textId="77777777" w:rsidTr="00B41636">
        <w:tc>
          <w:tcPr>
            <w:tcW w:w="4505" w:type="dxa"/>
          </w:tcPr>
          <w:p w14:paraId="5C81F597" w14:textId="0648427F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ichael W</w:t>
            </w:r>
          </w:p>
        </w:tc>
        <w:tc>
          <w:tcPr>
            <w:tcW w:w="4505" w:type="dxa"/>
          </w:tcPr>
          <w:p w14:paraId="00B796D3" w14:textId="2330C031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Beresford</w:t>
            </w:r>
          </w:p>
        </w:tc>
      </w:tr>
      <w:tr w:rsidR="00B41636" w:rsidRPr="00005CC5" w14:paraId="19721CA7" w14:textId="77777777" w:rsidTr="00B41636">
        <w:tc>
          <w:tcPr>
            <w:tcW w:w="4505" w:type="dxa"/>
          </w:tcPr>
          <w:p w14:paraId="01C276EC" w14:textId="49C2001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ichael</w:t>
            </w:r>
          </w:p>
        </w:tc>
        <w:tc>
          <w:tcPr>
            <w:tcW w:w="4505" w:type="dxa"/>
          </w:tcPr>
          <w:p w14:paraId="1C58E5BC" w14:textId="205022B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tadler</w:t>
            </w:r>
          </w:p>
        </w:tc>
      </w:tr>
      <w:tr w:rsidR="00B41636" w:rsidRPr="00005CC5" w14:paraId="33F96503" w14:textId="77777777" w:rsidTr="00B41636">
        <w:tc>
          <w:tcPr>
            <w:tcW w:w="4505" w:type="dxa"/>
          </w:tcPr>
          <w:p w14:paraId="6EF26208" w14:textId="01A4E9A1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Nophar</w:t>
            </w:r>
          </w:p>
        </w:tc>
        <w:tc>
          <w:tcPr>
            <w:tcW w:w="4505" w:type="dxa"/>
          </w:tcPr>
          <w:p w14:paraId="63A7B5E1" w14:textId="5C679F30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Geifman</w:t>
            </w:r>
          </w:p>
        </w:tc>
      </w:tr>
      <w:tr w:rsidR="00B41636" w:rsidRPr="00005CC5" w14:paraId="343B3D6E" w14:textId="77777777" w:rsidTr="00B41636">
        <w:tc>
          <w:tcPr>
            <w:tcW w:w="4505" w:type="dxa"/>
          </w:tcPr>
          <w:p w14:paraId="6A70B07B" w14:textId="5FB0813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Paul</w:t>
            </w:r>
          </w:p>
        </w:tc>
        <w:tc>
          <w:tcPr>
            <w:tcW w:w="4505" w:type="dxa"/>
          </w:tcPr>
          <w:p w14:paraId="002F5E24" w14:textId="1791926C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artin</w:t>
            </w:r>
          </w:p>
        </w:tc>
      </w:tr>
      <w:tr w:rsidR="008A40BD" w:rsidRPr="00005CC5" w14:paraId="40AEDCD8" w14:textId="77777777" w:rsidTr="00B41636">
        <w:tc>
          <w:tcPr>
            <w:tcW w:w="4505" w:type="dxa"/>
          </w:tcPr>
          <w:p w14:paraId="25DED538" w14:textId="0F5B2A75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Rami</w:t>
            </w:r>
          </w:p>
        </w:tc>
        <w:tc>
          <w:tcPr>
            <w:tcW w:w="4505" w:type="dxa"/>
          </w:tcPr>
          <w:p w14:paraId="70A68E52" w14:textId="0E3DB874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Kallala</w:t>
            </w:r>
          </w:p>
        </w:tc>
      </w:tr>
      <w:tr w:rsidR="00B41636" w:rsidRPr="00005CC5" w14:paraId="782F425B" w14:textId="77777777" w:rsidTr="00B41636">
        <w:tc>
          <w:tcPr>
            <w:tcW w:w="4505" w:type="dxa"/>
          </w:tcPr>
          <w:p w14:paraId="47D40FDE" w14:textId="48119804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andra</w:t>
            </w:r>
          </w:p>
        </w:tc>
        <w:tc>
          <w:tcPr>
            <w:tcW w:w="4505" w:type="dxa"/>
          </w:tcPr>
          <w:p w14:paraId="2D718CB2" w14:textId="522D13C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</w:p>
        </w:tc>
      </w:tr>
      <w:tr w:rsidR="00B41636" w:rsidRPr="00005CC5" w14:paraId="5EE03CE4" w14:textId="77777777" w:rsidTr="00B41636">
        <w:tc>
          <w:tcPr>
            <w:tcW w:w="4505" w:type="dxa"/>
          </w:tcPr>
          <w:p w14:paraId="3AF89D02" w14:textId="5B8CCEB8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amantha</w:t>
            </w:r>
          </w:p>
        </w:tc>
        <w:tc>
          <w:tcPr>
            <w:tcW w:w="4505" w:type="dxa"/>
          </w:tcPr>
          <w:p w14:paraId="6EAC30FD" w14:textId="3491A12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mith</w:t>
            </w:r>
          </w:p>
        </w:tc>
      </w:tr>
      <w:tr w:rsidR="00B41636" w:rsidRPr="00005CC5" w14:paraId="37DE9ADB" w14:textId="77777777" w:rsidTr="00B41636">
        <w:tc>
          <w:tcPr>
            <w:tcW w:w="4505" w:type="dxa"/>
          </w:tcPr>
          <w:p w14:paraId="0DBDB291" w14:textId="71E7A49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arah</w:t>
            </w:r>
          </w:p>
        </w:tc>
        <w:tc>
          <w:tcPr>
            <w:tcW w:w="4505" w:type="dxa"/>
          </w:tcPr>
          <w:p w14:paraId="41781C33" w14:textId="175D702E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Clarke</w:t>
            </w:r>
          </w:p>
        </w:tc>
      </w:tr>
      <w:tr w:rsidR="00B41636" w:rsidRPr="00005CC5" w14:paraId="765C0751" w14:textId="77777777" w:rsidTr="00B41636">
        <w:tc>
          <w:tcPr>
            <w:tcW w:w="4505" w:type="dxa"/>
          </w:tcPr>
          <w:p w14:paraId="46E14E99" w14:textId="4391A87C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askia</w:t>
            </w:r>
          </w:p>
        </w:tc>
        <w:tc>
          <w:tcPr>
            <w:tcW w:w="4505" w:type="dxa"/>
          </w:tcPr>
          <w:p w14:paraId="4C911EEB" w14:textId="07EDFB1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Lawson-Tovey</w:t>
            </w:r>
          </w:p>
        </w:tc>
      </w:tr>
      <w:tr w:rsidR="00B41636" w:rsidRPr="00005CC5" w14:paraId="710C9371" w14:textId="77777777" w:rsidTr="00B41636">
        <w:tc>
          <w:tcPr>
            <w:tcW w:w="4505" w:type="dxa"/>
          </w:tcPr>
          <w:p w14:paraId="03797A78" w14:textId="0A815B6D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oumya</w:t>
            </w:r>
          </w:p>
        </w:tc>
        <w:tc>
          <w:tcPr>
            <w:tcW w:w="4505" w:type="dxa"/>
          </w:tcPr>
          <w:p w14:paraId="665BF681" w14:textId="0799ED3B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Raychaudhuri</w:t>
            </w:r>
          </w:p>
        </w:tc>
      </w:tr>
      <w:tr w:rsidR="00B41636" w:rsidRPr="00005CC5" w14:paraId="3B131273" w14:textId="77777777" w:rsidTr="00B41636">
        <w:tc>
          <w:tcPr>
            <w:tcW w:w="4505" w:type="dxa"/>
          </w:tcPr>
          <w:p w14:paraId="5A2CB344" w14:textId="4A77059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 xml:space="preserve">Stephanie JW </w:t>
            </w:r>
          </w:p>
        </w:tc>
        <w:tc>
          <w:tcPr>
            <w:tcW w:w="4505" w:type="dxa"/>
          </w:tcPr>
          <w:p w14:paraId="7FE6247F" w14:textId="6BD0DBD6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hoop-Worrall</w:t>
            </w:r>
          </w:p>
        </w:tc>
      </w:tr>
      <w:tr w:rsidR="00B41636" w:rsidRPr="00005CC5" w14:paraId="76402899" w14:textId="77777777" w:rsidTr="00B41636">
        <w:tc>
          <w:tcPr>
            <w:tcW w:w="4505" w:type="dxa"/>
          </w:tcPr>
          <w:p w14:paraId="5D4F37ED" w14:textId="16627FC1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tephen</w:t>
            </w:r>
          </w:p>
        </w:tc>
        <w:tc>
          <w:tcPr>
            <w:tcW w:w="4505" w:type="dxa"/>
          </w:tcPr>
          <w:p w14:paraId="43217988" w14:textId="19C15EA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Eyre</w:t>
            </w:r>
          </w:p>
        </w:tc>
      </w:tr>
      <w:tr w:rsidR="008A40BD" w:rsidRPr="00005CC5" w14:paraId="41454932" w14:textId="77777777" w:rsidTr="00B41636">
        <w:tc>
          <w:tcPr>
            <w:tcW w:w="4505" w:type="dxa"/>
          </w:tcPr>
          <w:p w14:paraId="32552F83" w14:textId="1A15CDF2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umanta</w:t>
            </w:r>
          </w:p>
        </w:tc>
        <w:tc>
          <w:tcPr>
            <w:tcW w:w="4505" w:type="dxa"/>
          </w:tcPr>
          <w:p w14:paraId="090C8B36" w14:textId="3C700A59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Mukherjee</w:t>
            </w:r>
          </w:p>
        </w:tc>
      </w:tr>
      <w:tr w:rsidR="00B41636" w:rsidRPr="00005CC5" w14:paraId="694EB0BE" w14:textId="77777777" w:rsidTr="00B41636">
        <w:tc>
          <w:tcPr>
            <w:tcW w:w="4505" w:type="dxa"/>
          </w:tcPr>
          <w:p w14:paraId="0F96D20E" w14:textId="284572AC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Teresa</w:t>
            </w:r>
          </w:p>
        </w:tc>
        <w:tc>
          <w:tcPr>
            <w:tcW w:w="4505" w:type="dxa"/>
          </w:tcPr>
          <w:p w14:paraId="28052AFB" w14:textId="01B33299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Duerr</w:t>
            </w:r>
          </w:p>
        </w:tc>
      </w:tr>
      <w:tr w:rsidR="008A40BD" w:rsidRPr="00005CC5" w14:paraId="542BE3A4" w14:textId="77777777" w:rsidTr="00B41636">
        <w:tc>
          <w:tcPr>
            <w:tcW w:w="4505" w:type="dxa"/>
          </w:tcPr>
          <w:p w14:paraId="126560F9" w14:textId="32C8DE0D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Thierry</w:t>
            </w:r>
          </w:p>
        </w:tc>
        <w:tc>
          <w:tcPr>
            <w:tcW w:w="4505" w:type="dxa"/>
          </w:tcPr>
          <w:p w14:paraId="5645F098" w14:textId="01B654C5" w:rsidR="008A40BD" w:rsidRPr="00005CC5" w:rsidRDefault="008A40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Sornasse</w:t>
            </w:r>
          </w:p>
        </w:tc>
      </w:tr>
      <w:tr w:rsidR="00B41636" w:rsidRPr="00005CC5" w14:paraId="00C37A61" w14:textId="77777777" w:rsidTr="00B41636">
        <w:tc>
          <w:tcPr>
            <w:tcW w:w="4505" w:type="dxa"/>
          </w:tcPr>
          <w:p w14:paraId="0ADF4B25" w14:textId="6215D5DA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Vasiliki</w:t>
            </w:r>
          </w:p>
        </w:tc>
        <w:tc>
          <w:tcPr>
            <w:tcW w:w="4505" w:type="dxa"/>
          </w:tcPr>
          <w:p w14:paraId="33528BA1" w14:textId="6D2DE35F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Alexiou</w:t>
            </w:r>
          </w:p>
        </w:tc>
      </w:tr>
      <w:tr w:rsidR="00B41636" w:rsidRPr="00005CC5" w14:paraId="66AD6A24" w14:textId="77777777" w:rsidTr="00B41636">
        <w:tc>
          <w:tcPr>
            <w:tcW w:w="4505" w:type="dxa"/>
          </w:tcPr>
          <w:p w14:paraId="0BC4E5E4" w14:textId="631935C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Victoria J</w:t>
            </w:r>
          </w:p>
        </w:tc>
        <w:tc>
          <w:tcPr>
            <w:tcW w:w="4505" w:type="dxa"/>
          </w:tcPr>
          <w:p w14:paraId="1BB4159A" w14:textId="2B2CF3D7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Burton</w:t>
            </w:r>
          </w:p>
        </w:tc>
      </w:tr>
      <w:tr w:rsidR="00B41636" w:rsidRPr="00005CC5" w14:paraId="798337C2" w14:textId="77777777" w:rsidTr="00B41636">
        <w:tc>
          <w:tcPr>
            <w:tcW w:w="4505" w:type="dxa"/>
          </w:tcPr>
          <w:p w14:paraId="73DEC3FE" w14:textId="39FF186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Wei-Yu</w:t>
            </w:r>
          </w:p>
        </w:tc>
        <w:tc>
          <w:tcPr>
            <w:tcW w:w="4505" w:type="dxa"/>
          </w:tcPr>
          <w:p w14:paraId="4411CA1B" w14:textId="2F4069ED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Lin</w:t>
            </w:r>
          </w:p>
        </w:tc>
      </w:tr>
      <w:tr w:rsidR="00B41636" w:rsidRPr="00005CC5" w14:paraId="04CFD173" w14:textId="77777777" w:rsidTr="00B41636">
        <w:tc>
          <w:tcPr>
            <w:tcW w:w="4505" w:type="dxa"/>
          </w:tcPr>
          <w:p w14:paraId="024E8308" w14:textId="33A2DAD5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Wendy</w:t>
            </w:r>
          </w:p>
        </w:tc>
        <w:tc>
          <w:tcPr>
            <w:tcW w:w="4505" w:type="dxa"/>
          </w:tcPr>
          <w:p w14:paraId="19058BC5" w14:textId="636E64DE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Thomson</w:t>
            </w:r>
          </w:p>
        </w:tc>
      </w:tr>
      <w:tr w:rsidR="00B41636" w:rsidRPr="00005CC5" w14:paraId="2F30A88B" w14:textId="77777777" w:rsidTr="00B41636">
        <w:tc>
          <w:tcPr>
            <w:tcW w:w="4505" w:type="dxa"/>
          </w:tcPr>
          <w:p w14:paraId="663A9B60" w14:textId="30955CA3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Zoe</w:t>
            </w:r>
          </w:p>
        </w:tc>
        <w:tc>
          <w:tcPr>
            <w:tcW w:w="4505" w:type="dxa"/>
          </w:tcPr>
          <w:p w14:paraId="71679E4B" w14:textId="1C2C50C8" w:rsidR="00B41636" w:rsidRPr="00005CC5" w:rsidRDefault="00B4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CC5">
              <w:rPr>
                <w:rFonts w:ascii="Times New Roman" w:hAnsi="Times New Roman" w:cs="Times New Roman"/>
                <w:sz w:val="22"/>
                <w:szCs w:val="22"/>
              </w:rPr>
              <w:t>Wanstall</w:t>
            </w:r>
          </w:p>
        </w:tc>
      </w:tr>
    </w:tbl>
    <w:p w14:paraId="65F10AB6" w14:textId="77777777" w:rsidR="004A452A" w:rsidRPr="00005CC5" w:rsidRDefault="004A452A">
      <w:pPr>
        <w:rPr>
          <w:rFonts w:ascii="Times New Roman" w:hAnsi="Times New Roman" w:cs="Times New Roman"/>
          <w:sz w:val="22"/>
          <w:szCs w:val="22"/>
        </w:rPr>
      </w:pPr>
    </w:p>
    <w:sectPr w:rsidR="004A452A" w:rsidRPr="00005CC5" w:rsidSect="00D12EC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F8"/>
    <w:rsid w:val="00005CC5"/>
    <w:rsid w:val="0000676E"/>
    <w:rsid w:val="000166E8"/>
    <w:rsid w:val="000240FF"/>
    <w:rsid w:val="0006739E"/>
    <w:rsid w:val="00085B59"/>
    <w:rsid w:val="00086B46"/>
    <w:rsid w:val="000F4518"/>
    <w:rsid w:val="00114889"/>
    <w:rsid w:val="00142607"/>
    <w:rsid w:val="00151B61"/>
    <w:rsid w:val="00151D40"/>
    <w:rsid w:val="00185C14"/>
    <w:rsid w:val="001E56A9"/>
    <w:rsid w:val="001F57F0"/>
    <w:rsid w:val="001F684E"/>
    <w:rsid w:val="002821C0"/>
    <w:rsid w:val="002A7397"/>
    <w:rsid w:val="002E7710"/>
    <w:rsid w:val="00304E34"/>
    <w:rsid w:val="003879DF"/>
    <w:rsid w:val="003D759B"/>
    <w:rsid w:val="003E5133"/>
    <w:rsid w:val="004063F8"/>
    <w:rsid w:val="0048393D"/>
    <w:rsid w:val="00492F71"/>
    <w:rsid w:val="004A23B3"/>
    <w:rsid w:val="004A452A"/>
    <w:rsid w:val="005444A8"/>
    <w:rsid w:val="00555ECF"/>
    <w:rsid w:val="00563FE1"/>
    <w:rsid w:val="005957EE"/>
    <w:rsid w:val="005D331C"/>
    <w:rsid w:val="005D4427"/>
    <w:rsid w:val="005E1390"/>
    <w:rsid w:val="00652A29"/>
    <w:rsid w:val="006621BA"/>
    <w:rsid w:val="00662C71"/>
    <w:rsid w:val="006A3155"/>
    <w:rsid w:val="006B7125"/>
    <w:rsid w:val="006C724D"/>
    <w:rsid w:val="007062D6"/>
    <w:rsid w:val="0075351B"/>
    <w:rsid w:val="007879E1"/>
    <w:rsid w:val="007C76D4"/>
    <w:rsid w:val="0080156F"/>
    <w:rsid w:val="00824C85"/>
    <w:rsid w:val="00845171"/>
    <w:rsid w:val="008558F4"/>
    <w:rsid w:val="00891DC1"/>
    <w:rsid w:val="008A40BD"/>
    <w:rsid w:val="008D546F"/>
    <w:rsid w:val="008D5821"/>
    <w:rsid w:val="0090214C"/>
    <w:rsid w:val="00940DAF"/>
    <w:rsid w:val="00952464"/>
    <w:rsid w:val="00963E57"/>
    <w:rsid w:val="009735C7"/>
    <w:rsid w:val="009A0BCF"/>
    <w:rsid w:val="009A3D5D"/>
    <w:rsid w:val="009C2581"/>
    <w:rsid w:val="00A2200A"/>
    <w:rsid w:val="00A4774D"/>
    <w:rsid w:val="00A52B76"/>
    <w:rsid w:val="00A94A18"/>
    <w:rsid w:val="00AB3298"/>
    <w:rsid w:val="00AE1D93"/>
    <w:rsid w:val="00B0289C"/>
    <w:rsid w:val="00B121BF"/>
    <w:rsid w:val="00B41636"/>
    <w:rsid w:val="00B426A9"/>
    <w:rsid w:val="00B638B9"/>
    <w:rsid w:val="00B64463"/>
    <w:rsid w:val="00B94734"/>
    <w:rsid w:val="00BB20D2"/>
    <w:rsid w:val="00BC1107"/>
    <w:rsid w:val="00BD2032"/>
    <w:rsid w:val="00C147A8"/>
    <w:rsid w:val="00C16DC9"/>
    <w:rsid w:val="00C45C12"/>
    <w:rsid w:val="00C75189"/>
    <w:rsid w:val="00C86385"/>
    <w:rsid w:val="00C91C75"/>
    <w:rsid w:val="00CC2FCB"/>
    <w:rsid w:val="00D12ECB"/>
    <w:rsid w:val="00D618D5"/>
    <w:rsid w:val="00D6493B"/>
    <w:rsid w:val="00E20DAD"/>
    <w:rsid w:val="00E752FD"/>
    <w:rsid w:val="00E92252"/>
    <w:rsid w:val="00F11319"/>
    <w:rsid w:val="00F15DB0"/>
    <w:rsid w:val="00F2353A"/>
    <w:rsid w:val="00F30978"/>
    <w:rsid w:val="00F67DF5"/>
    <w:rsid w:val="00F838E1"/>
    <w:rsid w:val="00FB6BA7"/>
    <w:rsid w:val="00FC3BF6"/>
    <w:rsid w:val="00FE4152"/>
    <w:rsid w:val="00FF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D8AD5"/>
  <w14:defaultImageDpi w14:val="32767"/>
  <w15:chartTrackingRefBased/>
  <w15:docId w15:val="{6FE35E10-D6C1-6542-BC4E-85C85C386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hoop-Worrall</dc:creator>
  <cp:keywords/>
  <dc:description/>
  <cp:lastModifiedBy>Stephanie Shoop-Worrall</cp:lastModifiedBy>
  <cp:revision>2</cp:revision>
  <dcterms:created xsi:type="dcterms:W3CDTF">2023-12-05T17:08:00Z</dcterms:created>
  <dcterms:modified xsi:type="dcterms:W3CDTF">2023-12-05T17:08:00Z</dcterms:modified>
</cp:coreProperties>
</file>